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2D7F0" w14:textId="5263CE62" w:rsidR="0020220A" w:rsidRDefault="74B84285" w:rsidP="4872B79D">
      <w:pPr>
        <w:jc w:val="center"/>
        <w:rPr>
          <w:rFonts w:ascii="Times New Roman" w:eastAsia="Times New Roman" w:hAnsi="Times New Roman" w:cs="Times New Roman"/>
        </w:rPr>
      </w:pPr>
      <w:r w:rsidRPr="7CFD3E41">
        <w:rPr>
          <w:rFonts w:ascii="Times New Roman" w:eastAsia="Times New Roman" w:hAnsi="Times New Roman" w:cs="Times New Roman"/>
          <w:b/>
          <w:bCs/>
        </w:rPr>
        <w:t>Additional</w:t>
      </w:r>
      <w:r w:rsidR="00BD1218" w:rsidRPr="7CFD3E41">
        <w:rPr>
          <w:rFonts w:ascii="Times New Roman" w:eastAsia="Times New Roman" w:hAnsi="Times New Roman" w:cs="Times New Roman"/>
          <w:b/>
          <w:bCs/>
        </w:rPr>
        <w:t xml:space="preserve"> </w:t>
      </w:r>
      <w:r w:rsidR="6DB7BFCB" w:rsidRPr="7CFD3E41">
        <w:rPr>
          <w:rFonts w:ascii="Times New Roman" w:eastAsia="Times New Roman" w:hAnsi="Times New Roman" w:cs="Times New Roman"/>
          <w:b/>
          <w:bCs/>
        </w:rPr>
        <w:t>T</w:t>
      </w:r>
      <w:r w:rsidR="00BD1218" w:rsidRPr="7CFD3E41">
        <w:rPr>
          <w:rFonts w:ascii="Times New Roman" w:eastAsia="Times New Roman" w:hAnsi="Times New Roman" w:cs="Times New Roman"/>
          <w:b/>
          <w:bCs/>
        </w:rPr>
        <w:t xml:space="preserve">able </w:t>
      </w:r>
      <w:r w:rsidR="00204030">
        <w:rPr>
          <w:rFonts w:ascii="Times New Roman" w:eastAsia="Times New Roman" w:hAnsi="Times New Roman" w:cs="Times New Roman"/>
          <w:b/>
          <w:bCs/>
        </w:rPr>
        <w:t>2</w:t>
      </w:r>
      <w:r w:rsidR="00BD1218" w:rsidRPr="7CFD3E41">
        <w:rPr>
          <w:rFonts w:ascii="Times New Roman" w:eastAsia="Times New Roman" w:hAnsi="Times New Roman" w:cs="Times New Roman"/>
        </w:rPr>
        <w:t xml:space="preserve">. Pangenome statistics for </w:t>
      </w:r>
      <w:r w:rsidR="00BD1218" w:rsidRPr="7CFD3E41">
        <w:rPr>
          <w:rFonts w:ascii="Times New Roman" w:eastAsia="Times New Roman" w:hAnsi="Times New Roman" w:cs="Times New Roman"/>
          <w:i/>
          <w:iCs/>
        </w:rPr>
        <w:t>Azotobacter</w:t>
      </w:r>
      <w:r w:rsidR="00BD1218" w:rsidRPr="7CFD3E41">
        <w:rPr>
          <w:rFonts w:ascii="Times New Roman" w:eastAsia="Times New Roman" w:hAnsi="Times New Roman" w:cs="Times New Roman"/>
        </w:rPr>
        <w:t xml:space="preserve"> genomes using BPGA. 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4464"/>
        <w:gridCol w:w="1219"/>
        <w:gridCol w:w="1220"/>
        <w:gridCol w:w="1220"/>
        <w:gridCol w:w="1417"/>
      </w:tblGrid>
      <w:tr w:rsidR="00BD1218" w:rsidRPr="00BD1218" w14:paraId="74510E6F" w14:textId="77777777" w:rsidTr="4872B79D">
        <w:trPr>
          <w:trHeight w:val="315"/>
        </w:trPr>
        <w:tc>
          <w:tcPr>
            <w:tcW w:w="4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FAC58" w14:textId="77777777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rganism nam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379D1" w14:textId="77777777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. of core gen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3C91" w14:textId="77777777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. of accessory gen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1410B" w14:textId="77777777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. of unique gen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92FF1" w14:textId="77777777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. of exclusively absent genes</w:t>
            </w:r>
          </w:p>
        </w:tc>
      </w:tr>
      <w:tr w:rsidR="00BD1218" w:rsidRPr="00BD1218" w14:paraId="490FA848" w14:textId="77777777" w:rsidTr="4872B79D">
        <w:trPr>
          <w:trHeight w:val="315"/>
        </w:trPr>
        <w:tc>
          <w:tcPr>
            <w:tcW w:w="4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A904" w14:textId="496223CF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eijerinckii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S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8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DF7B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7A80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2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7469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E046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BD1218" w:rsidRPr="00BD1218" w14:paraId="21332F5F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BD9A" w14:textId="6E341060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eijerinckii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S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3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A8EB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0F78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4F19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707C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BD1218" w:rsidRPr="00BD1218" w14:paraId="7113E14C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1FC3" w14:textId="2AE05DFB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eijerinckii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S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3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43EB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8488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4068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97F2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BD1218" w:rsidRPr="00BD1218" w14:paraId="036A0A1F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1E44" w14:textId="2367B174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eijerinckii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S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3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E1B4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AFC7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22A8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7E2B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BD1218" w:rsidRPr="00BD1218" w14:paraId="084AC14A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FA37" w14:textId="449447F2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eijerinckii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S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0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D73C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0F08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9807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EA3C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BD1218" w:rsidRPr="00BD1218" w14:paraId="004DC6F8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DDEB" w14:textId="5ECFC15B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oococcu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TCC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90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5664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01E2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26D9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3450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BD1218" w:rsidRPr="00BD1218" w14:paraId="6A91F89A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CCC5" w14:textId="19F4A79A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oococcu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6FA5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D926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2FDD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1FCE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</w:tr>
      <w:tr w:rsidR="00BD1218" w:rsidRPr="00BD1218" w14:paraId="1725258D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12D2" w14:textId="2DFF3C3D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oococcu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S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2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EB30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75AA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E3CE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4927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1218" w:rsidRPr="00BD1218" w14:paraId="514E2374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5789" w14:textId="55CE2D6F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oococcu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R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D6EC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DF65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005C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74A8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BD1218" w:rsidRPr="00BD1218" w14:paraId="001F243D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EB7D" w14:textId="70A57B01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oococcu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sscasi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2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E5CB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45E3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BE3B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89B8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BD1218" w:rsidRPr="00BD1218" w14:paraId="53245C16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DF6C" w14:textId="09F09D14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oococcu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CIMB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80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12F8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8911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03E7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8DA3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BD1218" w:rsidRPr="00BD1218" w14:paraId="5ACF7F58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A8D6" w14:textId="5FDD7BB5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oococcu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2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E25A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4A8B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AB03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56F2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BD1218" w:rsidRPr="00BD1218" w14:paraId="6C31DD59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2F81" w14:textId="23DA5308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oococcu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2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4E38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7277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1AF1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75FA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BD1218" w:rsidRPr="00BD1218" w14:paraId="7C0FD7E6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7DF7" w14:textId="1C1285AC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oococcu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2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5673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854C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707A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D72E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BD1218" w:rsidRPr="00BD1218" w14:paraId="789A539D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8ABE" w14:textId="604EF662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roococcu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5BFD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BEE5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23B1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2899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BD1218" w:rsidRPr="00BD1218" w14:paraId="7CE3F4D4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ACAA" w14:textId="1CCEE6FB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alinestris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KACC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38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CEB2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73CD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8A77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CEF9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</w:tr>
      <w:tr w:rsidR="00BD1218" w:rsidRPr="00BD1218" w14:paraId="4D0ACF67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6911" w14:textId="04E36102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inelandii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9B5A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8DEF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D32F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5EE2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1218" w:rsidRPr="00BD1218" w14:paraId="1AB1E6D2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9150" w14:textId="6FDC5972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inelandii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7D50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11F9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41DE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B544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</w:tr>
      <w:tr w:rsidR="00BD1218" w:rsidRPr="00BD1218" w14:paraId="4149110B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618" w14:textId="3AD110DC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inelandii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J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8C36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D71F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A27F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9AA2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BD1218" w:rsidRPr="00BD1218" w14:paraId="75DEFBE9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A4D2" w14:textId="313C9461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inelandii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SM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CD40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FC99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463D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3EAA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BD1218" w:rsidRPr="00BD1218" w14:paraId="6AFF5EED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1907" w14:textId="2D407959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inelandii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BRC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35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CCEE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8075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D29C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76CC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BD1218" w:rsidRPr="00BD1218" w14:paraId="46098AF6" w14:textId="77777777" w:rsidTr="4872B79D">
        <w:trPr>
          <w:trHeight w:val="315"/>
        </w:trPr>
        <w:tc>
          <w:tcPr>
            <w:tcW w:w="446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1E99CBC" w14:textId="090837E2" w:rsidR="00BD1218" w:rsidRPr="00BD1218" w:rsidRDefault="00BD1218" w:rsidP="4872B7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zotobacter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inelandii</w:t>
            </w:r>
            <w:r w:rsidR="2884A362"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4872B7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KMB-161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A2ED533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1B5FDDD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DD8D62F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29DAD2E" w14:textId="77777777" w:rsidR="00BD1218" w:rsidRPr="00BD1218" w:rsidRDefault="00BD1218" w:rsidP="4872B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4872B7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</w:tr>
    </w:tbl>
    <w:p w14:paraId="7251FBE3" w14:textId="77777777" w:rsidR="00BD1218" w:rsidRDefault="00BD1218"/>
    <w:sectPr w:rsidR="00BD1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218"/>
    <w:rsid w:val="0020220A"/>
    <w:rsid w:val="00204030"/>
    <w:rsid w:val="00853D53"/>
    <w:rsid w:val="009502D5"/>
    <w:rsid w:val="009F4A4A"/>
    <w:rsid w:val="00A727ED"/>
    <w:rsid w:val="00AF5953"/>
    <w:rsid w:val="00B21102"/>
    <w:rsid w:val="00BD1218"/>
    <w:rsid w:val="00D42E55"/>
    <w:rsid w:val="00DA251C"/>
    <w:rsid w:val="00E70A0B"/>
    <w:rsid w:val="1ED355BC"/>
    <w:rsid w:val="2075D3D8"/>
    <w:rsid w:val="2884A362"/>
    <w:rsid w:val="2E84A028"/>
    <w:rsid w:val="3635FE08"/>
    <w:rsid w:val="3DB999DD"/>
    <w:rsid w:val="3EDE48DE"/>
    <w:rsid w:val="440702A7"/>
    <w:rsid w:val="4872B79D"/>
    <w:rsid w:val="49FC2102"/>
    <w:rsid w:val="4D91CCA1"/>
    <w:rsid w:val="6CB97B1A"/>
    <w:rsid w:val="6DB7BFCB"/>
    <w:rsid w:val="74B84285"/>
    <w:rsid w:val="7CFD3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96BA66"/>
  <w15:chartTrackingRefBased/>
  <w15:docId w15:val="{58542D8E-E9A8-4323-BB44-81CE7ECBD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12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2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2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2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2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2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2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2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2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2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2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2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2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2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2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2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2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2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2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2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2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2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2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2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2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2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2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2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7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042</Characters>
  <Application>Microsoft Office Word</Application>
  <DocSecurity>0</DocSecurity>
  <Lines>130</Lines>
  <Paragraphs>137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Angela González Salazar</dc:creator>
  <cp:keywords/>
  <dc:description/>
  <cp:lastModifiedBy>Luz Angela González Salazar</cp:lastModifiedBy>
  <cp:revision>9</cp:revision>
  <dcterms:created xsi:type="dcterms:W3CDTF">2024-07-02T02:18:00Z</dcterms:created>
  <dcterms:modified xsi:type="dcterms:W3CDTF">2025-05-28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7a31b9-4122-4f60-b3a3-90cf007bcc31</vt:lpwstr>
  </property>
</Properties>
</file>